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9BD" w:rsidRDefault="00B229BD" w:rsidP="00B229BD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Table S</w:t>
      </w:r>
      <w:r w:rsidR="00890141">
        <w:rPr>
          <w:rFonts w:ascii="Times New Roman" w:hAnsi="Times New Roman" w:cs="Times New Roman"/>
          <w:sz w:val="18"/>
          <w:szCs w:val="18"/>
          <w:lang w:val="en-US"/>
        </w:rPr>
        <w:t>6</w:t>
      </w:r>
      <w:r w:rsidR="00F06055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Proteins involved in the catabolism of D-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galactonat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in </w:t>
      </w:r>
      <w:proofErr w:type="spellStart"/>
      <w:r w:rsidRPr="00022BBF">
        <w:rPr>
          <w:rFonts w:ascii="Times New Roman" w:hAnsi="Times New Roman" w:cs="Times New Roman"/>
          <w:i/>
          <w:sz w:val="18"/>
          <w:szCs w:val="18"/>
          <w:lang w:val="en-US"/>
        </w:rPr>
        <w:t>Arthrobacte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strains</w:t>
      </w:r>
    </w:p>
    <w:tbl>
      <w:tblPr>
        <w:tblStyle w:val="Grilledutableau"/>
        <w:tblW w:w="10183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4A0"/>
      </w:tblPr>
      <w:tblGrid>
        <w:gridCol w:w="1242"/>
        <w:gridCol w:w="1276"/>
        <w:gridCol w:w="992"/>
        <w:gridCol w:w="913"/>
        <w:gridCol w:w="1287"/>
        <w:gridCol w:w="1276"/>
        <w:gridCol w:w="992"/>
        <w:gridCol w:w="851"/>
        <w:gridCol w:w="1354"/>
      </w:tblGrid>
      <w:tr w:rsidR="00B229BD" w:rsidRPr="00F06055" w:rsidTr="008C08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6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6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F06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bank</w:t>
            </w:r>
            <w:proofErr w:type="spellEnd"/>
            <w:r w:rsidRPr="00F06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ject n°</w:t>
            </w:r>
          </w:p>
        </w:tc>
        <w:tc>
          <w:tcPr>
            <w:tcW w:w="53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3128EE" w:rsidRDefault="00B229BD" w:rsidP="008C086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28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eins involved in the catabolism of D-galactonate</w:t>
            </w:r>
            <w:r w:rsidRPr="003128E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  <w:p w:rsidR="00B229BD" w:rsidRPr="003128EE" w:rsidRDefault="00B229BD" w:rsidP="008C08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3128EE" w:rsidRDefault="00B229BD" w:rsidP="008C086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128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t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F06055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187633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-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actonate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gulator, 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clR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family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galactonokinase</w:t>
            </w:r>
            <w:proofErr w:type="spellEnd"/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Pr="009C43A2">
              <w:rPr>
                <w:rFonts w:ascii="Times New Roman" w:hAnsi="Times New Roman" w:cs="Times New Roman"/>
                <w:sz w:val="12"/>
                <w:szCs w:val="12"/>
              </w:rPr>
              <w:t>EC 2.7.1.58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9C43A2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9C43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2-dehydro-3-deoxy-6-phosphogalactonate </w:t>
            </w:r>
            <w:proofErr w:type="spellStart"/>
            <w:r w:rsidRPr="009C43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dolase</w:t>
            </w:r>
            <w:proofErr w:type="spellEnd"/>
            <w:r w:rsidRPr="009C43A2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 (EC 4.1.2.2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atase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E.C.4.2.1.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importer</w:t>
            </w:r>
            <w:proofErr w:type="gram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B229BD" w:rsidRPr="00D92609" w:rsidTr="008C0862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187633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B229BD" w:rsidRPr="00F06055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ilaitensi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Re117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e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EB35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490B94" w:rsidRDefault="00B229BD" w:rsidP="008C0862">
            <w:pPr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</w:pPr>
            <w:r w:rsidRPr="00490B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D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galactonat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regulator, 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>IclR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  <w:lang w:val="en-US"/>
              </w:rPr>
              <w:t xml:space="preserve"> family (100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490B94" w:rsidRDefault="00B229BD" w:rsidP="008C0862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2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ehydro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-3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eoxygalactonokinas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490B94" w:rsidRDefault="00B229BD" w:rsidP="008C0862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2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ehydro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-3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eoxy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-6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phosphogalactonat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aldolas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490B94" w:rsidRDefault="00B229BD" w:rsidP="008C0862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galactonat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ehydratas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490B94" w:rsidRDefault="00B229BD" w:rsidP="008C0862">
            <w:pPr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D-</w:t>
            </w:r>
            <w:proofErr w:type="spell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galactonate</w:t>
            </w:r>
            <w:proofErr w:type="spell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proofErr w:type="gramStart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>importer</w:t>
            </w:r>
            <w:proofErr w:type="gramEnd"/>
            <w:r w:rsidRPr="00490B94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(100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1539E4" w:rsidP="001539E4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correspond to a cluster of five genes </w:t>
            </w:r>
          </w:p>
        </w:tc>
      </w:tr>
      <w:tr w:rsidR="00B229BD" w:rsidRPr="00F06055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throbacter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GMPA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e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EB354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187633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-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actonate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gulator, 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clR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family (99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galactonokin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6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hospho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aldol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10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importer</w:t>
            </w:r>
            <w:proofErr w:type="gram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6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nten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identical to that of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ilaitensi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117</w:t>
            </w:r>
          </w:p>
        </w:tc>
      </w:tr>
      <w:tr w:rsidR="00B229BD" w:rsidRPr="00F06055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bergerei</w:t>
            </w:r>
            <w:proofErr w:type="spellEnd"/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Ca106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e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EB27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187633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-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actonate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gulator, 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clR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family (90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galactonokin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6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6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hospho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aldol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importer</w:t>
            </w:r>
            <w:proofErr w:type="gram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0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nten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identical to that of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ilaitensi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117</w:t>
            </w:r>
          </w:p>
        </w:tc>
      </w:tr>
      <w:tr w:rsidR="00B229BD" w:rsidRPr="00F06055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ilaitensi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3M03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e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EB261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present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stud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187633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-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actonate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gulator, </w:t>
            </w:r>
            <w:proofErr w:type="spellStart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clR</w:t>
            </w:r>
            <w:proofErr w:type="spellEnd"/>
            <w:r w:rsidRPr="00187633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family (100%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galactonokin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2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3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oxy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-6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hospho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aldol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1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D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g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gram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importer</w:t>
            </w:r>
            <w:proofErr w:type="gram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(96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ynteny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identical to that </w:t>
            </w:r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of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  <w:lang w:val="en-US"/>
              </w:rPr>
              <w:t>arilaitensi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Re117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i/>
                <w:sz w:val="12"/>
                <w:szCs w:val="12"/>
              </w:rPr>
              <w:t>sp</w:t>
            </w:r>
            <w:proofErr w:type="spellEnd"/>
            <w:r w:rsidRPr="003128EE">
              <w:rPr>
                <w:rFonts w:ascii="Times New Roman" w:hAnsi="Times New Roman" w:cs="Times New Roman"/>
                <w:i/>
                <w:sz w:val="12"/>
                <w:szCs w:val="12"/>
              </w:rPr>
              <w:t>.</w:t>
            </w: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FB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il contaminated with heavy metals and aromatic sol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5814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sp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.</w:t>
            </w:r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Rue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sludge of a biological wastewater treatment pla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745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sp</w:t>
            </w:r>
            <w:proofErr w:type="spellEnd"/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. 131MFCol6.1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iz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/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f 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93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</w:t>
            </w: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ypothetical protein </w:t>
            </w: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WP_018775435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</w:t>
            </w: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WP_018775436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sp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.</w:t>
            </w:r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135MFCol5.1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iz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/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f 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93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sp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.</w:t>
            </w:r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161MFSha2.1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iz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/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f 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93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sp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.</w:t>
            </w:r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162MFSha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rhiz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/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ndospher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of Arabidopsis thali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93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</w:t>
            </w: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WP_018770859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5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sp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.</w:t>
            </w:r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M2012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tobacco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was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898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sp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.</w:t>
            </w:r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>SJCon</w:t>
            </w:r>
            <w:proofErr w:type="spellEnd"/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esticide-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contaminated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s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87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sp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.</w:t>
            </w:r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TB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>Antarctic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>sponge</w:t>
            </w:r>
            <w:proofErr w:type="spellEnd"/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95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</w:t>
            </w: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actona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dehydratas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WP_019481918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(5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spacing w:line="146" w:lineRule="atLeast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Style w:val="genometitle"/>
                <w:rFonts w:ascii="Times New Roman" w:hAnsi="Times New Roman" w:cs="Times New Roman"/>
                <w:bCs/>
                <w:i/>
                <w:color w:val="000000"/>
                <w:sz w:val="12"/>
                <w:szCs w:val="12"/>
              </w:rPr>
              <w:t>crystallopoietes</w:t>
            </w:r>
            <w:proofErr w:type="spellEnd"/>
            <w:r w:rsidRPr="00D92609">
              <w:rPr>
                <w:rStyle w:val="genometitle"/>
                <w:rFonts w:ascii="Times New Roman" w:hAnsi="Times New Roman" w:cs="Times New Roman"/>
                <w:bCs/>
                <w:color w:val="000000"/>
                <w:sz w:val="12"/>
                <w:szCs w:val="12"/>
              </w:rPr>
              <w:t xml:space="preserve"> BAB-32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tabs>
                <w:tab w:val="left" w:pos="1089"/>
              </w:tabs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soil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samp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 PRJNA1847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globiformi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NBRC 12137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788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phenanthrenivoran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Sphe3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creosote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contaminated</w:t>
            </w:r>
            <w:proofErr w:type="spellEnd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soi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636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sz w:val="12"/>
                <w:szCs w:val="12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chlorophenolicu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A6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589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bCs/>
                <w:sz w:val="12"/>
                <w:szCs w:val="12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urescen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TC1</w:t>
            </w:r>
          </w:p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pill site so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581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</w:tr>
      <w:tr w:rsidR="00B229BD" w:rsidRPr="00D92609" w:rsidTr="008C0862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Arthrobacter</w:t>
            </w:r>
            <w:proofErr w:type="spellEnd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 xml:space="preserve"> </w:t>
            </w:r>
            <w:proofErr w:type="spellStart"/>
            <w:r w:rsidRPr="003128EE">
              <w:rPr>
                <w:rFonts w:ascii="Times New Roman" w:hAnsi="Times New Roman" w:cs="Times New Roman"/>
                <w:bCs/>
                <w:i/>
                <w:sz w:val="12"/>
                <w:szCs w:val="12"/>
              </w:rPr>
              <w:t>gangotriensis</w:t>
            </w:r>
            <w:proofErr w:type="spellEnd"/>
            <w:r w:rsidRPr="00D92609">
              <w:rPr>
                <w:rFonts w:ascii="Times New Roman" w:hAnsi="Times New Roman" w:cs="Times New Roman"/>
                <w:bCs/>
                <w:sz w:val="12"/>
                <w:szCs w:val="12"/>
              </w:rPr>
              <w:t xml:space="preserve"> Lz1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nguin rookery soil sample collected in Antarcti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</w:rPr>
              <w:t>PRJNA19519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D92609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/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9BD" w:rsidRPr="00D92609" w:rsidRDefault="00B229BD" w:rsidP="008C086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:rsidR="00B229BD" w:rsidRPr="00EF64A6" w:rsidRDefault="00B229BD" w:rsidP="00B229BD">
      <w:pPr>
        <w:rPr>
          <w:rFonts w:ascii="Times New Roman" w:hAnsi="Times New Roman" w:cs="Times New Roman"/>
          <w:sz w:val="10"/>
          <w:szCs w:val="10"/>
          <w:vertAlign w:val="superscript"/>
          <w:lang w:val="en-US"/>
        </w:rPr>
      </w:pPr>
    </w:p>
    <w:p w:rsidR="00B229BD" w:rsidRDefault="00B229BD" w:rsidP="00B229B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28E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Homologs of the </w:t>
      </w:r>
      <w:proofErr w:type="spellStart"/>
      <w:r w:rsidRPr="00022BBF">
        <w:rPr>
          <w:rFonts w:ascii="Times New Roman" w:hAnsi="Times New Roman" w:cs="Times New Roman"/>
          <w:i/>
          <w:sz w:val="18"/>
          <w:szCs w:val="18"/>
          <w:lang w:val="en-US"/>
        </w:rPr>
        <w:t>Arthrobacter</w:t>
      </w:r>
      <w:proofErr w:type="spellEnd"/>
      <w:r w:rsidRPr="00022BBF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022BBF">
        <w:rPr>
          <w:rFonts w:ascii="Times New Roman" w:hAnsi="Times New Roman" w:cs="Times New Roman"/>
          <w:i/>
          <w:sz w:val="18"/>
          <w:szCs w:val="18"/>
          <w:lang w:val="en-US"/>
        </w:rPr>
        <w:t>arilaitensi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Re117 proteins </w:t>
      </w:r>
      <w:r w:rsidRPr="00490B94">
        <w:rPr>
          <w:rFonts w:ascii="Times New Roman" w:hAnsi="Times New Roman" w:cs="Times New Roman"/>
          <w:sz w:val="18"/>
          <w:szCs w:val="18"/>
          <w:lang w:val="en-US"/>
        </w:rPr>
        <w:t>involved in the catabolism of D-</w:t>
      </w:r>
      <w:proofErr w:type="spellStart"/>
      <w:r w:rsidRPr="00490B94">
        <w:rPr>
          <w:rFonts w:ascii="Times New Roman" w:hAnsi="Times New Roman" w:cs="Times New Roman"/>
          <w:sz w:val="18"/>
          <w:szCs w:val="18"/>
          <w:lang w:val="en-US"/>
        </w:rPr>
        <w:t>galactonate</w:t>
      </w:r>
      <w:proofErr w:type="spellEnd"/>
      <w:r w:rsidRPr="00490B9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(indicated in bold) were searched using the BLASTP program (</w:t>
      </w:r>
      <w:hyperlink r:id="rId4" w:history="1">
        <w:r w:rsidRPr="00F9165F">
          <w:rPr>
            <w:rStyle w:val="Lienhypertexte"/>
            <w:rFonts w:ascii="Times New Roman" w:hAnsi="Times New Roman" w:cs="Times New Roman"/>
            <w:sz w:val="18"/>
            <w:szCs w:val="18"/>
            <w:lang w:val="en-US"/>
          </w:rPr>
          <w:t>http://blast.ncbi.nlm.nih.gov/</w:t>
        </w:r>
      </w:hyperlink>
      <w:r>
        <w:rPr>
          <w:rFonts w:ascii="Times New Roman" w:hAnsi="Times New Roman" w:cs="Times New Roman"/>
          <w:sz w:val="18"/>
          <w:szCs w:val="18"/>
          <w:lang w:val="en-US"/>
        </w:rPr>
        <w:t>). The percentages in brackets indicate the corresponding identity levels. No other proteins involved in the catabolism of D-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galactonat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could be evidenced by examination of the annotation data of the </w:t>
      </w:r>
      <w:proofErr w:type="spellStart"/>
      <w:r w:rsidRPr="00022BBF">
        <w:rPr>
          <w:rFonts w:ascii="Times New Roman" w:hAnsi="Times New Roman" w:cs="Times New Roman"/>
          <w:i/>
          <w:sz w:val="18"/>
          <w:szCs w:val="18"/>
          <w:lang w:val="en-US"/>
        </w:rPr>
        <w:t>Arthrobacter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genomes </w:t>
      </w:r>
    </w:p>
    <w:p w:rsidR="00396650" w:rsidRPr="00F06055" w:rsidRDefault="00396650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2B4C90" w:rsidRPr="00F06055" w:rsidRDefault="002B4C90">
      <w:pPr>
        <w:rPr>
          <w:lang w:val="en-US"/>
        </w:rPr>
      </w:pPr>
    </w:p>
    <w:sectPr w:rsidR="002B4C90" w:rsidRPr="00F06055" w:rsidSect="005860E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F4EF6"/>
    <w:rsid w:val="00002E08"/>
    <w:rsid w:val="000110FC"/>
    <w:rsid w:val="00014525"/>
    <w:rsid w:val="00022BBF"/>
    <w:rsid w:val="000716E6"/>
    <w:rsid w:val="00071D10"/>
    <w:rsid w:val="00090C1A"/>
    <w:rsid w:val="000B1ECA"/>
    <w:rsid w:val="000E5E22"/>
    <w:rsid w:val="00107DBD"/>
    <w:rsid w:val="00145C23"/>
    <w:rsid w:val="001539E4"/>
    <w:rsid w:val="0016617E"/>
    <w:rsid w:val="00187633"/>
    <w:rsid w:val="002102C0"/>
    <w:rsid w:val="00272CBF"/>
    <w:rsid w:val="002B4C90"/>
    <w:rsid w:val="003128EE"/>
    <w:rsid w:val="00365C61"/>
    <w:rsid w:val="003719F3"/>
    <w:rsid w:val="00385F66"/>
    <w:rsid w:val="003964C3"/>
    <w:rsid w:val="00396650"/>
    <w:rsid w:val="003A014C"/>
    <w:rsid w:val="004321C0"/>
    <w:rsid w:val="00437EA0"/>
    <w:rsid w:val="00490B94"/>
    <w:rsid w:val="004D375D"/>
    <w:rsid w:val="005014F8"/>
    <w:rsid w:val="00502E9B"/>
    <w:rsid w:val="00505E5B"/>
    <w:rsid w:val="00510116"/>
    <w:rsid w:val="00513B30"/>
    <w:rsid w:val="0053597C"/>
    <w:rsid w:val="00536EBE"/>
    <w:rsid w:val="00540293"/>
    <w:rsid w:val="00563F9C"/>
    <w:rsid w:val="005860E9"/>
    <w:rsid w:val="005E63EE"/>
    <w:rsid w:val="005E6FA9"/>
    <w:rsid w:val="006418E4"/>
    <w:rsid w:val="006F7FA2"/>
    <w:rsid w:val="007516FA"/>
    <w:rsid w:val="0075574D"/>
    <w:rsid w:val="00765ED3"/>
    <w:rsid w:val="0077201A"/>
    <w:rsid w:val="00775F2E"/>
    <w:rsid w:val="007D1C51"/>
    <w:rsid w:val="0082573D"/>
    <w:rsid w:val="008561C7"/>
    <w:rsid w:val="00887C0F"/>
    <w:rsid w:val="00890141"/>
    <w:rsid w:val="009676CE"/>
    <w:rsid w:val="009C43A2"/>
    <w:rsid w:val="009D6680"/>
    <w:rsid w:val="00A4405A"/>
    <w:rsid w:val="00A46A31"/>
    <w:rsid w:val="00A60C1D"/>
    <w:rsid w:val="00A70A58"/>
    <w:rsid w:val="00AA3FA6"/>
    <w:rsid w:val="00AB0A8B"/>
    <w:rsid w:val="00AD3781"/>
    <w:rsid w:val="00AE13D8"/>
    <w:rsid w:val="00AE7B3B"/>
    <w:rsid w:val="00B229BD"/>
    <w:rsid w:val="00B5405D"/>
    <w:rsid w:val="00B5562B"/>
    <w:rsid w:val="00B747FA"/>
    <w:rsid w:val="00BE05D6"/>
    <w:rsid w:val="00C1627A"/>
    <w:rsid w:val="00C16670"/>
    <w:rsid w:val="00C23AAE"/>
    <w:rsid w:val="00C33A83"/>
    <w:rsid w:val="00C359FE"/>
    <w:rsid w:val="00C6150B"/>
    <w:rsid w:val="00C91F6C"/>
    <w:rsid w:val="00C95F0F"/>
    <w:rsid w:val="00CB4FF8"/>
    <w:rsid w:val="00CC7CEF"/>
    <w:rsid w:val="00D25CFC"/>
    <w:rsid w:val="00D759D0"/>
    <w:rsid w:val="00D92609"/>
    <w:rsid w:val="00DB06A1"/>
    <w:rsid w:val="00DF71C3"/>
    <w:rsid w:val="00E33777"/>
    <w:rsid w:val="00E93EE5"/>
    <w:rsid w:val="00EB159A"/>
    <w:rsid w:val="00EF23BD"/>
    <w:rsid w:val="00EF4EF6"/>
    <w:rsid w:val="00EF64A6"/>
    <w:rsid w:val="00F06055"/>
    <w:rsid w:val="00F24465"/>
    <w:rsid w:val="00F91F3C"/>
    <w:rsid w:val="00FC1D0C"/>
    <w:rsid w:val="00FE2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A83"/>
  </w:style>
  <w:style w:type="paragraph" w:styleId="Titre1">
    <w:name w:val="heading 1"/>
    <w:basedOn w:val="Normal"/>
    <w:next w:val="Normal"/>
    <w:link w:val="Titre1Car"/>
    <w:uiPriority w:val="9"/>
    <w:qFormat/>
    <w:rsid w:val="00502E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5405D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E28FA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513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enometitle">
    <w:name w:val="genometitle"/>
    <w:basedOn w:val="Policepardfaut"/>
    <w:rsid w:val="00513B30"/>
  </w:style>
  <w:style w:type="character" w:customStyle="1" w:styleId="Titre1Car">
    <w:name w:val="Titre 1 Car"/>
    <w:basedOn w:val="Policepardfaut"/>
    <w:link w:val="Titre1"/>
    <w:uiPriority w:val="9"/>
    <w:rsid w:val="00502E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F7FA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F7FA2"/>
    <w:rPr>
      <w:rFonts w:ascii="Consolas" w:hAnsi="Consolas" w:cs="Consolas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72C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72C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last.ncbi.nlm.nih.gov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5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 Monnet</cp:lastModifiedBy>
  <cp:revision>6</cp:revision>
  <cp:lastPrinted>2013-08-27T14:18:00Z</cp:lastPrinted>
  <dcterms:created xsi:type="dcterms:W3CDTF">2013-08-28T08:33:00Z</dcterms:created>
  <dcterms:modified xsi:type="dcterms:W3CDTF">2014-01-07T16:45:00Z</dcterms:modified>
</cp:coreProperties>
</file>